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FD582" w14:textId="540FD944" w:rsidR="00921F1A" w:rsidRPr="0026505D" w:rsidRDefault="00921F1A" w:rsidP="00921F1A">
      <w:pPr>
        <w:spacing w:after="0"/>
        <w:jc w:val="both"/>
        <w:rPr>
          <w:b/>
          <w:bCs/>
          <w:sz w:val="20"/>
          <w:szCs w:val="20"/>
        </w:rPr>
      </w:pPr>
      <w:r w:rsidRPr="0026505D">
        <w:rPr>
          <w:b/>
          <w:bCs/>
          <w:sz w:val="20"/>
          <w:szCs w:val="20"/>
        </w:rPr>
        <w:t>Table S1. Sex</w:t>
      </w:r>
      <w:r w:rsidR="00664ABA" w:rsidRPr="0026505D">
        <w:rPr>
          <w:b/>
          <w:bCs/>
          <w:sz w:val="20"/>
          <w:szCs w:val="20"/>
        </w:rPr>
        <w:t>-related</w:t>
      </w:r>
      <w:r w:rsidRPr="0026505D">
        <w:rPr>
          <w:b/>
          <w:bCs/>
          <w:sz w:val="20"/>
          <w:szCs w:val="20"/>
        </w:rPr>
        <w:t xml:space="preserve"> differences for LUJV-infected strain 13/N guinea pigs for virological, biochemical</w:t>
      </w:r>
      <w:r w:rsidR="008C76F7" w:rsidRPr="0026505D">
        <w:rPr>
          <w:b/>
          <w:bCs/>
          <w:sz w:val="20"/>
          <w:szCs w:val="20"/>
        </w:rPr>
        <w:t>,</w:t>
      </w:r>
      <w:r w:rsidRPr="0026505D">
        <w:rPr>
          <w:b/>
          <w:bCs/>
          <w:sz w:val="20"/>
          <w:szCs w:val="20"/>
        </w:rPr>
        <w:t xml:space="preserve"> </w:t>
      </w:r>
      <w:r w:rsidR="008C76F7" w:rsidRPr="0026505D">
        <w:rPr>
          <w:b/>
          <w:bCs/>
          <w:sz w:val="20"/>
          <w:szCs w:val="20"/>
        </w:rPr>
        <w:t>hematological</w:t>
      </w:r>
      <w:r w:rsidR="008C3026" w:rsidRPr="0026505D">
        <w:rPr>
          <w:b/>
          <w:bCs/>
          <w:sz w:val="20"/>
          <w:szCs w:val="20"/>
        </w:rPr>
        <w:t>,</w:t>
      </w:r>
      <w:r w:rsidR="008C76F7" w:rsidRPr="0026505D">
        <w:rPr>
          <w:b/>
          <w:bCs/>
          <w:sz w:val="20"/>
          <w:szCs w:val="20"/>
        </w:rPr>
        <w:t xml:space="preserve"> </w:t>
      </w:r>
      <w:r w:rsidRPr="0026505D">
        <w:rPr>
          <w:b/>
          <w:bCs/>
          <w:sz w:val="20"/>
          <w:szCs w:val="20"/>
        </w:rPr>
        <w:t>and immunological parameters per age group</w:t>
      </w:r>
    </w:p>
    <w:tbl>
      <w:tblPr>
        <w:tblStyle w:val="TableGrid"/>
        <w:tblW w:w="9435" w:type="dxa"/>
        <w:tblLook w:val="04A0" w:firstRow="1" w:lastRow="0" w:firstColumn="1" w:lastColumn="0" w:noHBand="0" w:noVBand="1"/>
      </w:tblPr>
      <w:tblGrid>
        <w:gridCol w:w="534"/>
        <w:gridCol w:w="2694"/>
        <w:gridCol w:w="1976"/>
        <w:gridCol w:w="2155"/>
        <w:gridCol w:w="2076"/>
      </w:tblGrid>
      <w:tr w:rsidR="0026505D" w:rsidRPr="0026505D" w14:paraId="13A5CF08" w14:textId="77777777" w:rsidTr="001C2127">
        <w:tc>
          <w:tcPr>
            <w:tcW w:w="322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5C328AF" w14:textId="60D8260D" w:rsidR="0026505D" w:rsidRPr="0026505D" w:rsidRDefault="0026505D" w:rsidP="00894F4A">
            <w:pPr>
              <w:jc w:val="center"/>
              <w:rPr>
                <w:bCs/>
                <w:sz w:val="20"/>
                <w:szCs w:val="20"/>
              </w:rPr>
            </w:pPr>
            <w:r w:rsidRPr="0026505D">
              <w:rPr>
                <w:bCs/>
                <w:sz w:val="20"/>
                <w:szCs w:val="20"/>
              </w:rPr>
              <w:t>Parameters</w:t>
            </w:r>
          </w:p>
        </w:tc>
        <w:tc>
          <w:tcPr>
            <w:tcW w:w="6207" w:type="dxa"/>
            <w:gridSpan w:val="3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ABF9AE3" w14:textId="66685F79" w:rsidR="0026505D" w:rsidRPr="0026505D" w:rsidRDefault="0026505D" w:rsidP="00921F1A">
            <w:pPr>
              <w:jc w:val="center"/>
              <w:rPr>
                <w:bCs/>
                <w:sz w:val="20"/>
                <w:szCs w:val="20"/>
              </w:rPr>
            </w:pPr>
            <w:r w:rsidRPr="0026505D">
              <w:rPr>
                <w:bCs/>
                <w:sz w:val="20"/>
                <w:szCs w:val="20"/>
              </w:rPr>
              <w:t>Statistical significance (adjusted p value)*</w:t>
            </w:r>
          </w:p>
        </w:tc>
      </w:tr>
      <w:tr w:rsidR="0026505D" w:rsidRPr="0026505D" w14:paraId="6D19C3C8" w14:textId="77777777" w:rsidTr="001C2127">
        <w:trPr>
          <w:trHeight w:val="277"/>
        </w:trPr>
        <w:tc>
          <w:tcPr>
            <w:tcW w:w="3228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4BDCBBC" w14:textId="1C4038F3" w:rsidR="0026505D" w:rsidRPr="0026505D" w:rsidRDefault="0026505D">
            <w:pPr>
              <w:rPr>
                <w:bCs/>
                <w:sz w:val="20"/>
                <w:szCs w:val="20"/>
              </w:rPr>
            </w:pPr>
          </w:p>
        </w:tc>
        <w:tc>
          <w:tcPr>
            <w:tcW w:w="1976" w:type="dxa"/>
            <w:tcBorders>
              <w:bottom w:val="single" w:sz="12" w:space="0" w:color="auto"/>
            </w:tcBorders>
            <w:vAlign w:val="center"/>
          </w:tcPr>
          <w:p w14:paraId="303DD59F" w14:textId="4C686C87" w:rsidR="0026505D" w:rsidRPr="0026505D" w:rsidRDefault="001C2127" w:rsidP="00894F4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oung (1-2</w:t>
            </w:r>
            <w:r w:rsidR="0026505D" w:rsidRPr="0026505D">
              <w:rPr>
                <w:bCs/>
                <w:sz w:val="20"/>
                <w:szCs w:val="20"/>
              </w:rPr>
              <w:t xml:space="preserve"> months)</w:t>
            </w:r>
          </w:p>
        </w:tc>
        <w:tc>
          <w:tcPr>
            <w:tcW w:w="2155" w:type="dxa"/>
            <w:tcBorders>
              <w:bottom w:val="single" w:sz="12" w:space="0" w:color="auto"/>
            </w:tcBorders>
            <w:vAlign w:val="center"/>
          </w:tcPr>
          <w:p w14:paraId="4F390502" w14:textId="06442E15" w:rsidR="0026505D" w:rsidRPr="0026505D" w:rsidRDefault="001C2127" w:rsidP="00894F4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uvenile (3</w:t>
            </w:r>
            <w:r w:rsidR="0026505D" w:rsidRPr="0026505D">
              <w:rPr>
                <w:bCs/>
                <w:sz w:val="20"/>
                <w:szCs w:val="20"/>
              </w:rPr>
              <w:t>-6 months)</w:t>
            </w:r>
          </w:p>
        </w:tc>
        <w:tc>
          <w:tcPr>
            <w:tcW w:w="20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9820C2B" w14:textId="09419BBC" w:rsidR="0026505D" w:rsidRPr="0026505D" w:rsidRDefault="0026505D" w:rsidP="00894F4A">
            <w:pPr>
              <w:jc w:val="center"/>
              <w:rPr>
                <w:bCs/>
                <w:sz w:val="20"/>
                <w:szCs w:val="20"/>
              </w:rPr>
            </w:pPr>
            <w:r w:rsidRPr="0026505D">
              <w:rPr>
                <w:bCs/>
                <w:sz w:val="20"/>
                <w:szCs w:val="20"/>
              </w:rPr>
              <w:t>Adult (7-10 months)</w:t>
            </w:r>
          </w:p>
        </w:tc>
      </w:tr>
      <w:tr w:rsidR="008C76F7" w:rsidRPr="0026505D" w14:paraId="40A08788" w14:textId="77777777" w:rsidTr="001C2127">
        <w:tc>
          <w:tcPr>
            <w:tcW w:w="534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14:paraId="748456D1" w14:textId="12DC376F" w:rsidR="008C76F7" w:rsidRPr="0026505D" w:rsidRDefault="008C3026" w:rsidP="008C3026">
            <w:pPr>
              <w:ind w:left="113" w:right="113"/>
              <w:jc w:val="center"/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Viral burden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6FB696CF" w14:textId="2743F114" w:rsidR="008C76F7" w:rsidRPr="0026505D" w:rsidRDefault="008C76F7" w:rsidP="008C76F7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Infectious titers - Lung</w:t>
            </w:r>
          </w:p>
        </w:tc>
        <w:tc>
          <w:tcPr>
            <w:tcW w:w="1976" w:type="dxa"/>
            <w:tcBorders>
              <w:top w:val="single" w:sz="12" w:space="0" w:color="auto"/>
            </w:tcBorders>
            <w:vAlign w:val="bottom"/>
          </w:tcPr>
          <w:p w14:paraId="4AC48307" w14:textId="3B969928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954</w:t>
            </w:r>
          </w:p>
        </w:tc>
        <w:tc>
          <w:tcPr>
            <w:tcW w:w="2155" w:type="dxa"/>
            <w:tcBorders>
              <w:top w:val="single" w:sz="12" w:space="0" w:color="auto"/>
            </w:tcBorders>
            <w:vAlign w:val="bottom"/>
          </w:tcPr>
          <w:p w14:paraId="6FE378E2" w14:textId="1B7E7577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8074</w:t>
            </w:r>
          </w:p>
        </w:tc>
        <w:tc>
          <w:tcPr>
            <w:tcW w:w="2076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04A17209" w14:textId="5D6D1937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952</w:t>
            </w:r>
          </w:p>
        </w:tc>
      </w:tr>
      <w:tr w:rsidR="008C76F7" w:rsidRPr="0026505D" w14:paraId="5D38617B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66334587" w14:textId="77777777" w:rsidR="008C76F7" w:rsidRPr="0026505D" w:rsidRDefault="008C76F7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38147800" w14:textId="140385DE" w:rsidR="008C76F7" w:rsidRPr="0026505D" w:rsidRDefault="008C76F7" w:rsidP="008C76F7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Infectious titers - Liver</w:t>
            </w:r>
          </w:p>
        </w:tc>
        <w:tc>
          <w:tcPr>
            <w:tcW w:w="1976" w:type="dxa"/>
            <w:vAlign w:val="bottom"/>
          </w:tcPr>
          <w:p w14:paraId="044C797C" w14:textId="3D6D3BA8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952</w:t>
            </w:r>
          </w:p>
        </w:tc>
        <w:tc>
          <w:tcPr>
            <w:tcW w:w="2155" w:type="dxa"/>
            <w:vAlign w:val="bottom"/>
          </w:tcPr>
          <w:p w14:paraId="04DD4997" w14:textId="22966C5B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944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385CDA88" w14:textId="7FC7AE1B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954</w:t>
            </w:r>
          </w:p>
        </w:tc>
      </w:tr>
      <w:tr w:rsidR="008C76F7" w:rsidRPr="0026505D" w14:paraId="5DB1ADCC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72C1BC3F" w14:textId="77777777" w:rsidR="008C76F7" w:rsidRPr="0026505D" w:rsidRDefault="008C76F7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73EE5404" w14:textId="57FF2881" w:rsidR="008C76F7" w:rsidRPr="0026505D" w:rsidRDefault="008C76F7" w:rsidP="008C76F7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Infectious titers - Spleen</w:t>
            </w:r>
          </w:p>
        </w:tc>
        <w:tc>
          <w:tcPr>
            <w:tcW w:w="1976" w:type="dxa"/>
            <w:vAlign w:val="bottom"/>
          </w:tcPr>
          <w:p w14:paraId="191A0B27" w14:textId="2A6F33DA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952</w:t>
            </w:r>
          </w:p>
        </w:tc>
        <w:tc>
          <w:tcPr>
            <w:tcW w:w="2155" w:type="dxa"/>
            <w:vAlign w:val="bottom"/>
          </w:tcPr>
          <w:p w14:paraId="172A87A6" w14:textId="0724F75C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592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55A2B2C9" w14:textId="30322AA3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391</w:t>
            </w:r>
          </w:p>
        </w:tc>
      </w:tr>
      <w:tr w:rsidR="008C76F7" w:rsidRPr="0026505D" w14:paraId="7A5C1781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2876801D" w14:textId="77777777" w:rsidR="008C76F7" w:rsidRPr="0026505D" w:rsidRDefault="008C76F7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66437304" w14:textId="0D5F9F7F" w:rsidR="008C76F7" w:rsidRPr="0026505D" w:rsidRDefault="008C76F7" w:rsidP="008C76F7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Infectious titers - Kidney</w:t>
            </w:r>
          </w:p>
        </w:tc>
        <w:tc>
          <w:tcPr>
            <w:tcW w:w="1976" w:type="dxa"/>
            <w:vAlign w:val="bottom"/>
          </w:tcPr>
          <w:p w14:paraId="44A04648" w14:textId="0F9A7B1F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954</w:t>
            </w:r>
          </w:p>
        </w:tc>
        <w:tc>
          <w:tcPr>
            <w:tcW w:w="2155" w:type="dxa"/>
            <w:vAlign w:val="bottom"/>
          </w:tcPr>
          <w:p w14:paraId="53B50C3A" w14:textId="347207D0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592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63A2DF44" w14:textId="15A28F35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952</w:t>
            </w:r>
          </w:p>
        </w:tc>
      </w:tr>
      <w:tr w:rsidR="008C76F7" w:rsidRPr="0026505D" w14:paraId="48FA87EB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3BFB24F5" w14:textId="77777777" w:rsidR="008C76F7" w:rsidRPr="0026505D" w:rsidRDefault="008C76F7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5E736530" w14:textId="651D9C1E" w:rsidR="008C76F7" w:rsidRPr="0026505D" w:rsidRDefault="008C76F7" w:rsidP="008C76F7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Infectious titers - Serum</w:t>
            </w:r>
          </w:p>
        </w:tc>
        <w:tc>
          <w:tcPr>
            <w:tcW w:w="1976" w:type="dxa"/>
            <w:vAlign w:val="bottom"/>
          </w:tcPr>
          <w:p w14:paraId="0BFDCAAB" w14:textId="185C9329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952</w:t>
            </w:r>
          </w:p>
        </w:tc>
        <w:tc>
          <w:tcPr>
            <w:tcW w:w="2155" w:type="dxa"/>
            <w:vAlign w:val="bottom"/>
          </w:tcPr>
          <w:p w14:paraId="2254A8A3" w14:textId="32865A7F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8009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24D636A1" w14:textId="674A825E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0906</w:t>
            </w:r>
          </w:p>
        </w:tc>
      </w:tr>
      <w:tr w:rsidR="008C76F7" w:rsidRPr="0026505D" w14:paraId="6FCCF9C7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34B3AB41" w14:textId="77777777" w:rsidR="008C76F7" w:rsidRPr="0026505D" w:rsidRDefault="008C76F7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62D56E42" w14:textId="2CC5A0B9" w:rsidR="008C76F7" w:rsidRPr="0026505D" w:rsidRDefault="008C76F7" w:rsidP="008C76F7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Viral RNA - Lung</w:t>
            </w:r>
          </w:p>
        </w:tc>
        <w:tc>
          <w:tcPr>
            <w:tcW w:w="1976" w:type="dxa"/>
            <w:vAlign w:val="bottom"/>
          </w:tcPr>
          <w:p w14:paraId="30F3C6B3" w14:textId="20644422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9947</w:t>
            </w:r>
          </w:p>
        </w:tc>
        <w:tc>
          <w:tcPr>
            <w:tcW w:w="2155" w:type="dxa"/>
            <w:vAlign w:val="bottom"/>
          </w:tcPr>
          <w:p w14:paraId="131A8A03" w14:textId="419699E7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9984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7C2D456A" w14:textId="499B0CAF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9807</w:t>
            </w:r>
          </w:p>
        </w:tc>
      </w:tr>
      <w:tr w:rsidR="008C76F7" w:rsidRPr="0026505D" w14:paraId="60D2C3F9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6774F8AA" w14:textId="77777777" w:rsidR="008C76F7" w:rsidRPr="0026505D" w:rsidRDefault="008C76F7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286EB820" w14:textId="6BBDB27B" w:rsidR="008C76F7" w:rsidRPr="0026505D" w:rsidRDefault="008C76F7" w:rsidP="008C76F7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Viral RNA - Liver</w:t>
            </w:r>
          </w:p>
        </w:tc>
        <w:tc>
          <w:tcPr>
            <w:tcW w:w="1976" w:type="dxa"/>
            <w:vAlign w:val="bottom"/>
          </w:tcPr>
          <w:p w14:paraId="3A9A58E6" w14:textId="5C426047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2155" w:type="dxa"/>
            <w:vAlign w:val="bottom"/>
          </w:tcPr>
          <w:p w14:paraId="4E514F03" w14:textId="7974614D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2258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20510FAB" w14:textId="00C5BB31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9998</w:t>
            </w:r>
          </w:p>
        </w:tc>
      </w:tr>
      <w:tr w:rsidR="008C76F7" w:rsidRPr="0026505D" w14:paraId="403A30BE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4A3EB0FD" w14:textId="77777777" w:rsidR="008C76F7" w:rsidRPr="0026505D" w:rsidRDefault="008C76F7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395906ED" w14:textId="0D7485D3" w:rsidR="008C76F7" w:rsidRPr="0026505D" w:rsidRDefault="008C76F7" w:rsidP="008C76F7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Viral RNA - Spleen</w:t>
            </w:r>
          </w:p>
        </w:tc>
        <w:tc>
          <w:tcPr>
            <w:tcW w:w="1976" w:type="dxa"/>
            <w:vAlign w:val="bottom"/>
          </w:tcPr>
          <w:p w14:paraId="276B77C8" w14:textId="3CAAEFC9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9807</w:t>
            </w:r>
          </w:p>
        </w:tc>
        <w:tc>
          <w:tcPr>
            <w:tcW w:w="2155" w:type="dxa"/>
            <w:vAlign w:val="bottom"/>
          </w:tcPr>
          <w:p w14:paraId="60DF0AA5" w14:textId="04BDD993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4663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67A857B9" w14:textId="02509C65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9984</w:t>
            </w:r>
          </w:p>
        </w:tc>
      </w:tr>
      <w:tr w:rsidR="008C76F7" w:rsidRPr="0026505D" w14:paraId="504AC8A7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6AF3848E" w14:textId="77777777" w:rsidR="008C76F7" w:rsidRPr="0026505D" w:rsidRDefault="008C76F7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1392CEC0" w14:textId="6218C2BC" w:rsidR="008C76F7" w:rsidRPr="0026505D" w:rsidRDefault="008C76F7" w:rsidP="008C76F7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Viral RNA  - Kidney</w:t>
            </w:r>
          </w:p>
        </w:tc>
        <w:tc>
          <w:tcPr>
            <w:tcW w:w="1976" w:type="dxa"/>
            <w:vAlign w:val="bottom"/>
          </w:tcPr>
          <w:p w14:paraId="02124CFB" w14:textId="698C86CF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2155" w:type="dxa"/>
            <w:vAlign w:val="bottom"/>
          </w:tcPr>
          <w:p w14:paraId="131FF9A0" w14:textId="4F1CB547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1280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4CB82AB2" w14:textId="1B633BDD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9984</w:t>
            </w:r>
          </w:p>
        </w:tc>
      </w:tr>
      <w:tr w:rsidR="008C76F7" w:rsidRPr="0026505D" w14:paraId="13C1A26F" w14:textId="77777777" w:rsidTr="001C2127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47F566FA" w14:textId="77777777" w:rsidR="008C76F7" w:rsidRPr="0026505D" w:rsidRDefault="008C76F7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176AB2E0" w14:textId="1B3128C2" w:rsidR="008C76F7" w:rsidRPr="0026505D" w:rsidRDefault="008C76F7" w:rsidP="008C76F7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Viral RNA - Blood</w:t>
            </w:r>
          </w:p>
        </w:tc>
        <w:tc>
          <w:tcPr>
            <w:tcW w:w="1976" w:type="dxa"/>
            <w:tcBorders>
              <w:bottom w:val="single" w:sz="12" w:space="0" w:color="auto"/>
            </w:tcBorders>
            <w:vAlign w:val="bottom"/>
          </w:tcPr>
          <w:p w14:paraId="735CF37E" w14:textId="48FC434F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2155" w:type="dxa"/>
            <w:tcBorders>
              <w:bottom w:val="single" w:sz="12" w:space="0" w:color="auto"/>
            </w:tcBorders>
            <w:vAlign w:val="bottom"/>
          </w:tcPr>
          <w:p w14:paraId="4FF62AD9" w14:textId="10AF061E" w:rsidR="008C76F7" w:rsidRPr="0026505D" w:rsidRDefault="008C76F7" w:rsidP="008C76F7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76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1D6AD43" w14:textId="258A6D44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9998</w:t>
            </w:r>
          </w:p>
        </w:tc>
      </w:tr>
      <w:tr w:rsidR="0026505D" w:rsidRPr="0026505D" w14:paraId="5A71DAD9" w14:textId="77777777" w:rsidTr="001C2127">
        <w:tc>
          <w:tcPr>
            <w:tcW w:w="534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14:paraId="3CE60CEF" w14:textId="24A45461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Serum biochemistry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3B4E92FE" w14:textId="2C7C701F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Albumin (ALB)</w:t>
            </w:r>
          </w:p>
        </w:tc>
        <w:tc>
          <w:tcPr>
            <w:tcW w:w="1976" w:type="dxa"/>
            <w:tcBorders>
              <w:top w:val="single" w:sz="12" w:space="0" w:color="auto"/>
            </w:tcBorders>
            <w:vAlign w:val="bottom"/>
          </w:tcPr>
          <w:p w14:paraId="5069EA99" w14:textId="589A87D0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7458</w:t>
            </w:r>
          </w:p>
        </w:tc>
        <w:tc>
          <w:tcPr>
            <w:tcW w:w="2155" w:type="dxa"/>
            <w:tcBorders>
              <w:top w:val="single" w:sz="12" w:space="0" w:color="auto"/>
            </w:tcBorders>
            <w:vAlign w:val="bottom"/>
          </w:tcPr>
          <w:p w14:paraId="0A59D5A3" w14:textId="3B591E44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7458</w:t>
            </w:r>
          </w:p>
        </w:tc>
        <w:tc>
          <w:tcPr>
            <w:tcW w:w="2076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336590D4" w14:textId="64EAD92A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1079</w:t>
            </w:r>
          </w:p>
        </w:tc>
      </w:tr>
      <w:tr w:rsidR="0026505D" w:rsidRPr="0026505D" w14:paraId="0A62FD96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504F1C25" w14:textId="77777777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3574019A" w14:textId="608B0517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Alkaline phosphatase (ALP)</w:t>
            </w:r>
          </w:p>
        </w:tc>
        <w:tc>
          <w:tcPr>
            <w:tcW w:w="1976" w:type="dxa"/>
            <w:vAlign w:val="bottom"/>
          </w:tcPr>
          <w:p w14:paraId="3E6E4C49" w14:textId="2099FE85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1706</w:t>
            </w:r>
          </w:p>
        </w:tc>
        <w:tc>
          <w:tcPr>
            <w:tcW w:w="2155" w:type="dxa"/>
            <w:vAlign w:val="bottom"/>
          </w:tcPr>
          <w:p w14:paraId="2871501B" w14:textId="4EC5FB20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4213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1E1AEF82" w14:textId="1C3FC70E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4213</w:t>
            </w:r>
          </w:p>
        </w:tc>
      </w:tr>
      <w:tr w:rsidR="0026505D" w:rsidRPr="0026505D" w14:paraId="348EEC84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06F498AB" w14:textId="77777777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7EA458CA" w14:textId="05F79AA6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Alanine transaminase (ALT)</w:t>
            </w:r>
          </w:p>
        </w:tc>
        <w:tc>
          <w:tcPr>
            <w:tcW w:w="1976" w:type="dxa"/>
            <w:vAlign w:val="bottom"/>
          </w:tcPr>
          <w:p w14:paraId="01EF2A68" w14:textId="55C4220D" w:rsidR="0026505D" w:rsidRPr="0026505D" w:rsidRDefault="0026505D" w:rsidP="0026505D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55" w:type="dxa"/>
            <w:vAlign w:val="bottom"/>
          </w:tcPr>
          <w:p w14:paraId="4F3A9659" w14:textId="605B2EE1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2296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15A6A183" w14:textId="252245A2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092</w:t>
            </w:r>
          </w:p>
        </w:tc>
      </w:tr>
      <w:tr w:rsidR="0026505D" w:rsidRPr="0026505D" w14:paraId="7324F2CB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181E7B5B" w14:textId="77777777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55692CB7" w14:textId="70917ABC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Amylase (AMY)</w:t>
            </w:r>
          </w:p>
        </w:tc>
        <w:tc>
          <w:tcPr>
            <w:tcW w:w="1976" w:type="dxa"/>
            <w:vAlign w:val="bottom"/>
          </w:tcPr>
          <w:p w14:paraId="3EE5526E" w14:textId="2ED60DCD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0726</w:t>
            </w:r>
          </w:p>
        </w:tc>
        <w:tc>
          <w:tcPr>
            <w:tcW w:w="2155" w:type="dxa"/>
            <w:vAlign w:val="bottom"/>
          </w:tcPr>
          <w:p w14:paraId="7E9819A7" w14:textId="64DC42EB" w:rsidR="0026505D" w:rsidRPr="0026505D" w:rsidRDefault="0026505D" w:rsidP="0026505D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Arial"/>
                <w:b/>
                <w:sz w:val="20"/>
                <w:szCs w:val="20"/>
              </w:rPr>
              <w:t>0.0280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2C1D17C0" w14:textId="71001C37" w:rsidR="0026505D" w:rsidRPr="0026505D" w:rsidRDefault="0026505D" w:rsidP="0026505D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Arial"/>
                <w:b/>
                <w:sz w:val="20"/>
                <w:szCs w:val="20"/>
              </w:rPr>
              <w:t>0.0072</w:t>
            </w:r>
          </w:p>
        </w:tc>
      </w:tr>
      <w:tr w:rsidR="0026505D" w:rsidRPr="0026505D" w14:paraId="33E8B12B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131FDFD7" w14:textId="77777777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5394B2D3" w14:textId="646F0BAD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Total bilirubin (TBIL)</w:t>
            </w:r>
          </w:p>
        </w:tc>
        <w:tc>
          <w:tcPr>
            <w:tcW w:w="1976" w:type="dxa"/>
            <w:vAlign w:val="bottom"/>
          </w:tcPr>
          <w:p w14:paraId="0A9D1FF3" w14:textId="2C476AEF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1968</w:t>
            </w:r>
          </w:p>
        </w:tc>
        <w:tc>
          <w:tcPr>
            <w:tcW w:w="2155" w:type="dxa"/>
            <w:vAlign w:val="bottom"/>
          </w:tcPr>
          <w:p w14:paraId="48DF51D8" w14:textId="4ADE1D87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4001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3A539786" w14:textId="461FA18E" w:rsidR="0026505D" w:rsidRPr="0026505D" w:rsidRDefault="0026505D" w:rsidP="0026505D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Arial"/>
                <w:b/>
                <w:sz w:val="20"/>
                <w:szCs w:val="20"/>
              </w:rPr>
              <w:t>0.0267</w:t>
            </w:r>
          </w:p>
        </w:tc>
      </w:tr>
      <w:tr w:rsidR="0026505D" w:rsidRPr="0026505D" w14:paraId="66FA18CB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13080FE8" w14:textId="77777777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35270CC1" w14:textId="48DAF579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Blood urea nitrogen (BUN)</w:t>
            </w:r>
          </w:p>
        </w:tc>
        <w:tc>
          <w:tcPr>
            <w:tcW w:w="1976" w:type="dxa"/>
            <w:vAlign w:val="bottom"/>
          </w:tcPr>
          <w:p w14:paraId="36211D4F" w14:textId="46859270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7271</w:t>
            </w:r>
          </w:p>
        </w:tc>
        <w:tc>
          <w:tcPr>
            <w:tcW w:w="2155" w:type="dxa"/>
            <w:vAlign w:val="bottom"/>
          </w:tcPr>
          <w:p w14:paraId="2F6E2755" w14:textId="0D4FA1F7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7114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2FE7B43B" w14:textId="43053AF3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7271</w:t>
            </w:r>
          </w:p>
        </w:tc>
      </w:tr>
      <w:tr w:rsidR="0026505D" w:rsidRPr="0026505D" w14:paraId="7CB8D232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1D141F2B" w14:textId="77777777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60DB5769" w14:textId="3756EECE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Calcium (CA)</w:t>
            </w:r>
          </w:p>
        </w:tc>
        <w:tc>
          <w:tcPr>
            <w:tcW w:w="1976" w:type="dxa"/>
            <w:vAlign w:val="bottom"/>
          </w:tcPr>
          <w:p w14:paraId="59B54357" w14:textId="3AB35B49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6715</w:t>
            </w:r>
          </w:p>
        </w:tc>
        <w:tc>
          <w:tcPr>
            <w:tcW w:w="2155" w:type="dxa"/>
            <w:vAlign w:val="bottom"/>
          </w:tcPr>
          <w:p w14:paraId="19E54589" w14:textId="0DC1E5A6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4047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0BA965F3" w14:textId="6293DAE2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6464</w:t>
            </w:r>
          </w:p>
        </w:tc>
      </w:tr>
      <w:tr w:rsidR="0026505D" w:rsidRPr="0026505D" w14:paraId="2CA79EC9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1A464C57" w14:textId="77777777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16D71F61" w14:textId="27FC6F4B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Phosphorus (PHOS)</w:t>
            </w:r>
          </w:p>
        </w:tc>
        <w:tc>
          <w:tcPr>
            <w:tcW w:w="1976" w:type="dxa"/>
            <w:vAlign w:val="bottom"/>
          </w:tcPr>
          <w:p w14:paraId="55DB9032" w14:textId="5D40F82D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4637</w:t>
            </w:r>
          </w:p>
        </w:tc>
        <w:tc>
          <w:tcPr>
            <w:tcW w:w="2155" w:type="dxa"/>
            <w:vAlign w:val="bottom"/>
          </w:tcPr>
          <w:p w14:paraId="6337C4B3" w14:textId="207DBBA7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688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6D81EE80" w14:textId="1294BF53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9688</w:t>
            </w:r>
          </w:p>
        </w:tc>
      </w:tr>
      <w:tr w:rsidR="0026505D" w:rsidRPr="0026505D" w14:paraId="23AC8703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04A7DF8F" w14:textId="77777777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204CFA0A" w14:textId="15EB7302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Creatinine (CRE)</w:t>
            </w:r>
          </w:p>
        </w:tc>
        <w:tc>
          <w:tcPr>
            <w:tcW w:w="1976" w:type="dxa"/>
            <w:vAlign w:val="bottom"/>
          </w:tcPr>
          <w:p w14:paraId="4421119F" w14:textId="6F7C9BD5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6240</w:t>
            </w:r>
          </w:p>
        </w:tc>
        <w:tc>
          <w:tcPr>
            <w:tcW w:w="2155" w:type="dxa"/>
            <w:vAlign w:val="bottom"/>
          </w:tcPr>
          <w:p w14:paraId="43ADDF3F" w14:textId="1A731B90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5812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005A4F9A" w14:textId="4CF52D6B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5812</w:t>
            </w:r>
          </w:p>
        </w:tc>
      </w:tr>
      <w:tr w:rsidR="0026505D" w:rsidRPr="0026505D" w14:paraId="7C4AF3E2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7ED1C72A" w14:textId="77777777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2BB0AA47" w14:textId="37381D88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Glucose (GLU)</w:t>
            </w:r>
          </w:p>
        </w:tc>
        <w:tc>
          <w:tcPr>
            <w:tcW w:w="1976" w:type="dxa"/>
            <w:vAlign w:val="bottom"/>
          </w:tcPr>
          <w:p w14:paraId="33813D76" w14:textId="74DC2DFF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0842</w:t>
            </w:r>
          </w:p>
        </w:tc>
        <w:tc>
          <w:tcPr>
            <w:tcW w:w="2155" w:type="dxa"/>
            <w:vAlign w:val="bottom"/>
          </w:tcPr>
          <w:p w14:paraId="001F9F47" w14:textId="3DDD7E75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3169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582E1E3D" w14:textId="75491ADA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2661</w:t>
            </w:r>
          </w:p>
        </w:tc>
      </w:tr>
      <w:tr w:rsidR="0026505D" w:rsidRPr="0026505D" w14:paraId="2FE0B07E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39254726" w14:textId="77777777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5A0A986C" w14:textId="50D29184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Sodium (NA)</w:t>
            </w:r>
          </w:p>
        </w:tc>
        <w:tc>
          <w:tcPr>
            <w:tcW w:w="1976" w:type="dxa"/>
            <w:vAlign w:val="bottom"/>
          </w:tcPr>
          <w:p w14:paraId="638649C3" w14:textId="109820EC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8507</w:t>
            </w:r>
          </w:p>
        </w:tc>
        <w:tc>
          <w:tcPr>
            <w:tcW w:w="2155" w:type="dxa"/>
            <w:vAlign w:val="bottom"/>
          </w:tcPr>
          <w:p w14:paraId="31C8B893" w14:textId="3733BDCD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8345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7C5DA71B" w14:textId="57052090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8345</w:t>
            </w:r>
          </w:p>
        </w:tc>
      </w:tr>
      <w:tr w:rsidR="0026505D" w:rsidRPr="0026505D" w14:paraId="5E964D12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0FB2186B" w14:textId="77777777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4317B9CB" w14:textId="6627609B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Potassium (K)</w:t>
            </w:r>
          </w:p>
        </w:tc>
        <w:tc>
          <w:tcPr>
            <w:tcW w:w="1976" w:type="dxa"/>
            <w:vAlign w:val="bottom"/>
          </w:tcPr>
          <w:p w14:paraId="003F73FF" w14:textId="7ABF0BE7" w:rsidR="0026505D" w:rsidRPr="0026505D" w:rsidRDefault="0026505D" w:rsidP="0026505D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2155" w:type="dxa"/>
            <w:vAlign w:val="bottom"/>
          </w:tcPr>
          <w:p w14:paraId="1D51A98C" w14:textId="0E3883B9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8230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60E22445" w14:textId="29220BC7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1027</w:t>
            </w:r>
          </w:p>
        </w:tc>
      </w:tr>
      <w:tr w:rsidR="0026505D" w:rsidRPr="0026505D" w14:paraId="644986E2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6D477FCA" w14:textId="77777777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1078BAA8" w14:textId="3E5F68E2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Total protein (TP)</w:t>
            </w:r>
          </w:p>
        </w:tc>
        <w:tc>
          <w:tcPr>
            <w:tcW w:w="1976" w:type="dxa"/>
            <w:vAlign w:val="bottom"/>
          </w:tcPr>
          <w:p w14:paraId="029D8132" w14:textId="1A2A9448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7488</w:t>
            </w:r>
          </w:p>
        </w:tc>
        <w:tc>
          <w:tcPr>
            <w:tcW w:w="2155" w:type="dxa"/>
            <w:vAlign w:val="bottom"/>
          </w:tcPr>
          <w:p w14:paraId="6F721D8C" w14:textId="6E875077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3272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07E48185" w14:textId="5826DBEA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4762</w:t>
            </w:r>
          </w:p>
        </w:tc>
      </w:tr>
      <w:tr w:rsidR="0026505D" w:rsidRPr="0026505D" w14:paraId="60EAEE98" w14:textId="77777777" w:rsidTr="001C2127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39AF1A51" w14:textId="77777777" w:rsidR="0026505D" w:rsidRPr="0026505D" w:rsidRDefault="0026505D" w:rsidP="0026505D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73C87573" w14:textId="6AFE527B" w:rsidR="0026505D" w:rsidRPr="0026505D" w:rsidRDefault="0026505D" w:rsidP="0026505D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Globulin (GLOB)</w:t>
            </w:r>
          </w:p>
        </w:tc>
        <w:tc>
          <w:tcPr>
            <w:tcW w:w="1976" w:type="dxa"/>
            <w:tcBorders>
              <w:bottom w:val="single" w:sz="12" w:space="0" w:color="auto"/>
            </w:tcBorders>
            <w:vAlign w:val="bottom"/>
          </w:tcPr>
          <w:p w14:paraId="6C4EA573" w14:textId="65CF956B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6645</w:t>
            </w:r>
          </w:p>
        </w:tc>
        <w:tc>
          <w:tcPr>
            <w:tcW w:w="2155" w:type="dxa"/>
            <w:tcBorders>
              <w:bottom w:val="single" w:sz="12" w:space="0" w:color="auto"/>
            </w:tcBorders>
            <w:vAlign w:val="bottom"/>
          </w:tcPr>
          <w:p w14:paraId="202E238A" w14:textId="67A41BE9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2022</w:t>
            </w:r>
          </w:p>
        </w:tc>
        <w:tc>
          <w:tcPr>
            <w:tcW w:w="2076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25163B3A" w14:textId="1DCFA505" w:rsidR="0026505D" w:rsidRPr="0026505D" w:rsidRDefault="0026505D" w:rsidP="0026505D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6645</w:t>
            </w:r>
          </w:p>
        </w:tc>
      </w:tr>
      <w:tr w:rsidR="008C3026" w:rsidRPr="0026505D" w14:paraId="7778F6D6" w14:textId="77777777" w:rsidTr="001C2127">
        <w:tc>
          <w:tcPr>
            <w:tcW w:w="534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14:paraId="1D8EEA96" w14:textId="11C504A7" w:rsidR="008C3026" w:rsidRPr="0026505D" w:rsidRDefault="008C3026" w:rsidP="008C3026">
            <w:pPr>
              <w:ind w:left="113" w:right="113"/>
              <w:jc w:val="center"/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Hematology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2FD024D9" w14:textId="0D9162FB" w:rsidR="008C3026" w:rsidRPr="0026505D" w:rsidRDefault="008C3026" w:rsidP="008C3026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White blood cells (WBC)</w:t>
            </w:r>
          </w:p>
        </w:tc>
        <w:tc>
          <w:tcPr>
            <w:tcW w:w="1976" w:type="dxa"/>
            <w:tcBorders>
              <w:top w:val="single" w:sz="12" w:space="0" w:color="auto"/>
            </w:tcBorders>
            <w:vAlign w:val="bottom"/>
          </w:tcPr>
          <w:p w14:paraId="5F225453" w14:textId="3B545970" w:rsidR="008C3026" w:rsidRPr="0026505D" w:rsidRDefault="008C3026" w:rsidP="008C3026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Arial"/>
                <w:b/>
                <w:sz w:val="20"/>
                <w:szCs w:val="20"/>
              </w:rPr>
              <w:t>0.0140</w:t>
            </w:r>
          </w:p>
        </w:tc>
        <w:tc>
          <w:tcPr>
            <w:tcW w:w="2155" w:type="dxa"/>
            <w:tcBorders>
              <w:top w:val="single" w:sz="12" w:space="0" w:color="auto"/>
            </w:tcBorders>
            <w:vAlign w:val="bottom"/>
          </w:tcPr>
          <w:p w14:paraId="4309D689" w14:textId="37E0E9A8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4864</w:t>
            </w:r>
          </w:p>
        </w:tc>
        <w:tc>
          <w:tcPr>
            <w:tcW w:w="2076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6B780C33" w14:textId="4A70ACD8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4864</w:t>
            </w:r>
          </w:p>
        </w:tc>
      </w:tr>
      <w:tr w:rsidR="008C3026" w:rsidRPr="0026505D" w14:paraId="727E07EF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011A26AE" w14:textId="77777777" w:rsidR="008C3026" w:rsidRPr="0026505D" w:rsidRDefault="008C3026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76A268C0" w14:textId="0ECA4733" w:rsidR="008C3026" w:rsidRPr="0026505D" w:rsidRDefault="008C3026" w:rsidP="008C3026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Neutrophils (NEU)</w:t>
            </w:r>
          </w:p>
        </w:tc>
        <w:tc>
          <w:tcPr>
            <w:tcW w:w="1976" w:type="dxa"/>
            <w:vAlign w:val="bottom"/>
          </w:tcPr>
          <w:p w14:paraId="4F997513" w14:textId="5FA3BA00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6745</w:t>
            </w:r>
          </w:p>
        </w:tc>
        <w:tc>
          <w:tcPr>
            <w:tcW w:w="2155" w:type="dxa"/>
            <w:vAlign w:val="bottom"/>
          </w:tcPr>
          <w:p w14:paraId="4D2D4653" w14:textId="2723828B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6011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5CEFB19F" w14:textId="1853E198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1507</w:t>
            </w:r>
          </w:p>
        </w:tc>
      </w:tr>
      <w:tr w:rsidR="008C3026" w:rsidRPr="0026505D" w14:paraId="42B183B2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3D6B0A4E" w14:textId="77777777" w:rsidR="008C3026" w:rsidRPr="0026505D" w:rsidRDefault="008C3026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70238479" w14:textId="634A88B2" w:rsidR="008C3026" w:rsidRPr="0026505D" w:rsidRDefault="008C3026" w:rsidP="008C3026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Lymphocytes (LYM)</w:t>
            </w:r>
          </w:p>
        </w:tc>
        <w:tc>
          <w:tcPr>
            <w:tcW w:w="1976" w:type="dxa"/>
            <w:vAlign w:val="bottom"/>
          </w:tcPr>
          <w:p w14:paraId="1D9E0381" w14:textId="6502488D" w:rsidR="008C3026" w:rsidRPr="0026505D" w:rsidRDefault="008C3026" w:rsidP="008C3026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Arial"/>
                <w:b/>
                <w:sz w:val="20"/>
                <w:szCs w:val="20"/>
              </w:rPr>
              <w:t>0.0186</w:t>
            </w:r>
          </w:p>
        </w:tc>
        <w:tc>
          <w:tcPr>
            <w:tcW w:w="2155" w:type="dxa"/>
            <w:vAlign w:val="bottom"/>
          </w:tcPr>
          <w:p w14:paraId="51F934EB" w14:textId="23A63C3D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8243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606FF908" w14:textId="3B61C308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6529</w:t>
            </w:r>
          </w:p>
        </w:tc>
      </w:tr>
      <w:tr w:rsidR="008C3026" w:rsidRPr="0026505D" w14:paraId="25CC92EC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49E14ECF" w14:textId="77777777" w:rsidR="008C3026" w:rsidRPr="0026505D" w:rsidRDefault="008C3026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68036098" w14:textId="4E771805" w:rsidR="008C3026" w:rsidRPr="0026505D" w:rsidRDefault="008C3026" w:rsidP="008C3026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Monocytes (MON)</w:t>
            </w:r>
          </w:p>
        </w:tc>
        <w:tc>
          <w:tcPr>
            <w:tcW w:w="1976" w:type="dxa"/>
            <w:vAlign w:val="bottom"/>
          </w:tcPr>
          <w:p w14:paraId="649DA253" w14:textId="3083DFB3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3609</w:t>
            </w:r>
          </w:p>
        </w:tc>
        <w:tc>
          <w:tcPr>
            <w:tcW w:w="2155" w:type="dxa"/>
            <w:vAlign w:val="bottom"/>
          </w:tcPr>
          <w:p w14:paraId="0E6934B4" w14:textId="4E29AF0B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3609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75179C1A" w14:textId="302D0ABF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6289</w:t>
            </w:r>
          </w:p>
        </w:tc>
      </w:tr>
      <w:tr w:rsidR="008C3026" w:rsidRPr="0026505D" w14:paraId="44904848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06EAF9F0" w14:textId="77777777" w:rsidR="008C3026" w:rsidRPr="0026505D" w:rsidRDefault="008C3026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0033E224" w14:textId="6399309E" w:rsidR="008C3026" w:rsidRPr="0026505D" w:rsidRDefault="008C3026" w:rsidP="008C3026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Platelets (PLT)</w:t>
            </w:r>
          </w:p>
        </w:tc>
        <w:tc>
          <w:tcPr>
            <w:tcW w:w="1976" w:type="dxa"/>
            <w:vAlign w:val="bottom"/>
          </w:tcPr>
          <w:p w14:paraId="61773BB2" w14:textId="4B01FB62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7786</w:t>
            </w:r>
          </w:p>
        </w:tc>
        <w:tc>
          <w:tcPr>
            <w:tcW w:w="2155" w:type="dxa"/>
            <w:vAlign w:val="bottom"/>
          </w:tcPr>
          <w:p w14:paraId="3639F37B" w14:textId="2615A8B5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7786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683E9969" w14:textId="27F5F3E2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7056</w:t>
            </w:r>
          </w:p>
        </w:tc>
      </w:tr>
      <w:tr w:rsidR="008C3026" w:rsidRPr="0026505D" w14:paraId="38923FC2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664298D5" w14:textId="77777777" w:rsidR="008C3026" w:rsidRPr="0026505D" w:rsidRDefault="008C3026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7DDD00B7" w14:textId="7F832C2C" w:rsidR="008C3026" w:rsidRPr="0026505D" w:rsidRDefault="008C3026" w:rsidP="008C3026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Red blood cells (RBC)</w:t>
            </w:r>
          </w:p>
        </w:tc>
        <w:tc>
          <w:tcPr>
            <w:tcW w:w="1976" w:type="dxa"/>
            <w:vAlign w:val="bottom"/>
          </w:tcPr>
          <w:p w14:paraId="22717740" w14:textId="2199ED8F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6679</w:t>
            </w:r>
          </w:p>
        </w:tc>
        <w:tc>
          <w:tcPr>
            <w:tcW w:w="2155" w:type="dxa"/>
            <w:vAlign w:val="bottom"/>
          </w:tcPr>
          <w:p w14:paraId="75F89502" w14:textId="293B533A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1269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5C7967DC" w14:textId="63F4AE76" w:rsidR="008C3026" w:rsidRPr="0026505D" w:rsidRDefault="008C3026" w:rsidP="008C3026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Arial"/>
                <w:b/>
                <w:sz w:val="20"/>
                <w:szCs w:val="20"/>
              </w:rPr>
              <w:t>0.0041</w:t>
            </w:r>
          </w:p>
        </w:tc>
      </w:tr>
      <w:tr w:rsidR="008C3026" w:rsidRPr="0026505D" w14:paraId="5F7FE27A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14:paraId="7C62DBA6" w14:textId="77777777" w:rsidR="008C3026" w:rsidRPr="0026505D" w:rsidRDefault="008C3026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40E1DDDD" w14:textId="23EDFF2B" w:rsidR="008C3026" w:rsidRPr="0026505D" w:rsidRDefault="008C3026" w:rsidP="008C3026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Hemoglobin (HGB)</w:t>
            </w:r>
          </w:p>
        </w:tc>
        <w:tc>
          <w:tcPr>
            <w:tcW w:w="1976" w:type="dxa"/>
            <w:vAlign w:val="bottom"/>
          </w:tcPr>
          <w:p w14:paraId="34094D6A" w14:textId="3CD5CF44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4707</w:t>
            </w:r>
          </w:p>
        </w:tc>
        <w:tc>
          <w:tcPr>
            <w:tcW w:w="2155" w:type="dxa"/>
            <w:vAlign w:val="bottom"/>
          </w:tcPr>
          <w:p w14:paraId="63EBA516" w14:textId="717D3AD8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1863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62292511" w14:textId="6C4753D2" w:rsidR="008C3026" w:rsidRPr="0026505D" w:rsidRDefault="008C3026" w:rsidP="008C3026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Arial"/>
                <w:b/>
                <w:sz w:val="20"/>
                <w:szCs w:val="20"/>
              </w:rPr>
              <w:t>0.0044</w:t>
            </w:r>
          </w:p>
        </w:tc>
      </w:tr>
      <w:tr w:rsidR="008C3026" w:rsidRPr="0026505D" w14:paraId="09BDE65F" w14:textId="77777777" w:rsidTr="001C2127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228F130B" w14:textId="77777777" w:rsidR="008C3026" w:rsidRPr="0026505D" w:rsidRDefault="008C3026" w:rsidP="008C302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1672F065" w14:textId="779176FF" w:rsidR="008C3026" w:rsidRPr="0026505D" w:rsidRDefault="008C3026" w:rsidP="008C3026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Hematocrit (HCT)</w:t>
            </w:r>
          </w:p>
        </w:tc>
        <w:tc>
          <w:tcPr>
            <w:tcW w:w="1976" w:type="dxa"/>
            <w:tcBorders>
              <w:bottom w:val="single" w:sz="12" w:space="0" w:color="auto"/>
            </w:tcBorders>
            <w:vAlign w:val="bottom"/>
          </w:tcPr>
          <w:p w14:paraId="527D1F44" w14:textId="07679A1A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6558</w:t>
            </w:r>
          </w:p>
        </w:tc>
        <w:tc>
          <w:tcPr>
            <w:tcW w:w="2155" w:type="dxa"/>
            <w:tcBorders>
              <w:bottom w:val="single" w:sz="12" w:space="0" w:color="auto"/>
            </w:tcBorders>
            <w:vAlign w:val="bottom"/>
          </w:tcPr>
          <w:p w14:paraId="252565F9" w14:textId="2C8F7FD5" w:rsidR="008C3026" w:rsidRPr="0026505D" w:rsidRDefault="008C3026" w:rsidP="008C3026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Arial"/>
                <w:sz w:val="20"/>
                <w:szCs w:val="20"/>
              </w:rPr>
              <w:t>0.4815</w:t>
            </w:r>
          </w:p>
        </w:tc>
        <w:tc>
          <w:tcPr>
            <w:tcW w:w="2076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26C5B502" w14:textId="1827E48D" w:rsidR="008C3026" w:rsidRPr="0026505D" w:rsidRDefault="008C3026" w:rsidP="008C3026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Arial"/>
                <w:b/>
                <w:sz w:val="20"/>
                <w:szCs w:val="20"/>
              </w:rPr>
              <w:t>0.0105</w:t>
            </w:r>
          </w:p>
        </w:tc>
      </w:tr>
      <w:tr w:rsidR="008C76F7" w:rsidRPr="0026505D" w14:paraId="5C94B6DE" w14:textId="77777777" w:rsidTr="001C2127">
        <w:tc>
          <w:tcPr>
            <w:tcW w:w="534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14:paraId="0360972E" w14:textId="6F38778D" w:rsidR="008C76F7" w:rsidRPr="0026505D" w:rsidRDefault="008C3026" w:rsidP="008C3026">
            <w:pPr>
              <w:ind w:left="113" w:right="113"/>
              <w:jc w:val="center"/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Immunology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0763A3BE" w14:textId="65DA50F4" w:rsidR="008C76F7" w:rsidRPr="0026505D" w:rsidRDefault="008C76F7" w:rsidP="00C435EE">
            <w:pPr>
              <w:rPr>
                <w:sz w:val="20"/>
                <w:szCs w:val="20"/>
              </w:rPr>
            </w:pPr>
            <w:proofErr w:type="spellStart"/>
            <w:r w:rsidRPr="0026505D">
              <w:rPr>
                <w:sz w:val="20"/>
                <w:szCs w:val="20"/>
              </w:rPr>
              <w:t>CytoScore</w:t>
            </w:r>
            <w:proofErr w:type="spellEnd"/>
          </w:p>
        </w:tc>
        <w:tc>
          <w:tcPr>
            <w:tcW w:w="1976" w:type="dxa"/>
            <w:tcBorders>
              <w:top w:val="single" w:sz="12" w:space="0" w:color="auto"/>
            </w:tcBorders>
            <w:vAlign w:val="bottom"/>
          </w:tcPr>
          <w:p w14:paraId="148D72F0" w14:textId="5BD6CA74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2155" w:type="dxa"/>
            <w:tcBorders>
              <w:top w:val="single" w:sz="12" w:space="0" w:color="auto"/>
            </w:tcBorders>
            <w:vAlign w:val="bottom"/>
          </w:tcPr>
          <w:p w14:paraId="117F1C89" w14:textId="5AB5C9D0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0581</w:t>
            </w:r>
          </w:p>
        </w:tc>
        <w:tc>
          <w:tcPr>
            <w:tcW w:w="2076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547661D9" w14:textId="6C41F1AF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061</w:t>
            </w:r>
          </w:p>
        </w:tc>
      </w:tr>
      <w:tr w:rsidR="008C76F7" w:rsidRPr="0026505D" w14:paraId="31EEFBAB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</w:tcPr>
          <w:p w14:paraId="7B1EF292" w14:textId="77777777" w:rsidR="008C76F7" w:rsidRPr="0026505D" w:rsidRDefault="008C76F7" w:rsidP="00C435EE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1B718B95" w14:textId="2B9480D3" w:rsidR="008C76F7" w:rsidRPr="0026505D" w:rsidRDefault="008C76F7" w:rsidP="00C435EE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IL-1β</w:t>
            </w:r>
          </w:p>
        </w:tc>
        <w:tc>
          <w:tcPr>
            <w:tcW w:w="1976" w:type="dxa"/>
            <w:vAlign w:val="bottom"/>
          </w:tcPr>
          <w:p w14:paraId="6E04894D" w14:textId="484E9525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9552</w:t>
            </w:r>
          </w:p>
        </w:tc>
        <w:tc>
          <w:tcPr>
            <w:tcW w:w="2155" w:type="dxa"/>
            <w:vAlign w:val="bottom"/>
          </w:tcPr>
          <w:p w14:paraId="3F143553" w14:textId="1F057A83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054E8FCA" w14:textId="33A7B0DA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001</w:t>
            </w:r>
          </w:p>
        </w:tc>
      </w:tr>
      <w:tr w:rsidR="008C76F7" w:rsidRPr="0026505D" w14:paraId="7D728747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</w:tcPr>
          <w:p w14:paraId="32E20084" w14:textId="77777777" w:rsidR="008C76F7" w:rsidRPr="0026505D" w:rsidRDefault="008C76F7" w:rsidP="00C435EE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649304EF" w14:textId="6D4CB5A9" w:rsidR="008C76F7" w:rsidRPr="0026505D" w:rsidRDefault="008C76F7" w:rsidP="00C435EE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IL-2</w:t>
            </w:r>
          </w:p>
        </w:tc>
        <w:tc>
          <w:tcPr>
            <w:tcW w:w="1976" w:type="dxa"/>
            <w:vAlign w:val="bottom"/>
          </w:tcPr>
          <w:p w14:paraId="77313151" w14:textId="64E96EBA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0541</w:t>
            </w:r>
          </w:p>
        </w:tc>
        <w:tc>
          <w:tcPr>
            <w:tcW w:w="2155" w:type="dxa"/>
            <w:vAlign w:val="bottom"/>
          </w:tcPr>
          <w:p w14:paraId="353DF13A" w14:textId="2CF1463C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2357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245C2134" w14:textId="503C9C81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446</w:t>
            </w:r>
          </w:p>
        </w:tc>
      </w:tr>
      <w:tr w:rsidR="008C76F7" w:rsidRPr="0026505D" w14:paraId="3A620E17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</w:tcPr>
          <w:p w14:paraId="1BFEB32E" w14:textId="77777777" w:rsidR="008C76F7" w:rsidRPr="0026505D" w:rsidRDefault="008C76F7" w:rsidP="00C435EE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45A5115B" w14:textId="233AA5FD" w:rsidR="008C76F7" w:rsidRPr="0026505D" w:rsidRDefault="008C76F7" w:rsidP="00C435EE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IL-6</w:t>
            </w:r>
          </w:p>
        </w:tc>
        <w:tc>
          <w:tcPr>
            <w:tcW w:w="1976" w:type="dxa"/>
            <w:vAlign w:val="bottom"/>
          </w:tcPr>
          <w:p w14:paraId="6897A45A" w14:textId="5FB6D9D4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5238</w:t>
            </w:r>
          </w:p>
        </w:tc>
        <w:tc>
          <w:tcPr>
            <w:tcW w:w="2155" w:type="dxa"/>
            <w:vAlign w:val="bottom"/>
          </w:tcPr>
          <w:p w14:paraId="1C88F7CD" w14:textId="2759F630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5238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4D97248D" w14:textId="4173264E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469</w:t>
            </w:r>
          </w:p>
        </w:tc>
      </w:tr>
      <w:tr w:rsidR="008C76F7" w:rsidRPr="0026505D" w14:paraId="1877CD50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</w:tcPr>
          <w:p w14:paraId="6BBB87EB" w14:textId="77777777" w:rsidR="008C76F7" w:rsidRPr="0026505D" w:rsidRDefault="008C76F7" w:rsidP="00C435EE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0CE24109" w14:textId="152C9E24" w:rsidR="008C76F7" w:rsidRPr="0026505D" w:rsidRDefault="008C76F7" w:rsidP="00C435EE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IL-10</w:t>
            </w:r>
          </w:p>
        </w:tc>
        <w:tc>
          <w:tcPr>
            <w:tcW w:w="1976" w:type="dxa"/>
            <w:vAlign w:val="bottom"/>
          </w:tcPr>
          <w:p w14:paraId="5EE5BECC" w14:textId="5A438D3F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8772</w:t>
            </w:r>
          </w:p>
        </w:tc>
        <w:tc>
          <w:tcPr>
            <w:tcW w:w="2155" w:type="dxa"/>
            <w:vAlign w:val="bottom"/>
          </w:tcPr>
          <w:p w14:paraId="2ED591B8" w14:textId="36B5D653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5244121D" w14:textId="0F3E0C81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004</w:t>
            </w:r>
          </w:p>
        </w:tc>
      </w:tr>
      <w:tr w:rsidR="008C76F7" w:rsidRPr="0026505D" w14:paraId="2098D2FF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</w:tcPr>
          <w:p w14:paraId="62CD74C6" w14:textId="77777777" w:rsidR="008C76F7" w:rsidRPr="0026505D" w:rsidRDefault="008C76F7" w:rsidP="00C435EE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4612EABC" w14:textId="145A2F18" w:rsidR="008C76F7" w:rsidRPr="0026505D" w:rsidRDefault="008C76F7" w:rsidP="00C435EE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IL-18</w:t>
            </w:r>
          </w:p>
        </w:tc>
        <w:tc>
          <w:tcPr>
            <w:tcW w:w="1976" w:type="dxa"/>
            <w:vAlign w:val="bottom"/>
          </w:tcPr>
          <w:p w14:paraId="5EC41087" w14:textId="72AB21D3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2155" w:type="dxa"/>
            <w:vAlign w:val="bottom"/>
          </w:tcPr>
          <w:p w14:paraId="22BAE9E8" w14:textId="1782BE77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77AC1B1B" w14:textId="3CE655B5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2679</w:t>
            </w:r>
          </w:p>
        </w:tc>
      </w:tr>
      <w:tr w:rsidR="008C76F7" w:rsidRPr="0026505D" w14:paraId="344D9646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</w:tcPr>
          <w:p w14:paraId="17E155A5" w14:textId="77777777" w:rsidR="008C76F7" w:rsidRPr="0026505D" w:rsidRDefault="008C76F7" w:rsidP="00C435EE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2800F3CB" w14:textId="7F05AD96" w:rsidR="008C76F7" w:rsidRPr="0026505D" w:rsidRDefault="008C76F7" w:rsidP="00C435EE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CCL5</w:t>
            </w:r>
          </w:p>
        </w:tc>
        <w:tc>
          <w:tcPr>
            <w:tcW w:w="1976" w:type="dxa"/>
            <w:vAlign w:val="bottom"/>
          </w:tcPr>
          <w:p w14:paraId="47958B03" w14:textId="31C858EA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437</w:t>
            </w:r>
          </w:p>
        </w:tc>
        <w:tc>
          <w:tcPr>
            <w:tcW w:w="2155" w:type="dxa"/>
            <w:vAlign w:val="bottom"/>
          </w:tcPr>
          <w:p w14:paraId="4F02CAE1" w14:textId="3FECACA0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392DFCF2" w14:textId="2D5A97EC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0950</w:t>
            </w:r>
          </w:p>
        </w:tc>
      </w:tr>
      <w:tr w:rsidR="008C76F7" w:rsidRPr="0026505D" w14:paraId="7EA4244E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</w:tcPr>
          <w:p w14:paraId="0F814EAA" w14:textId="77777777" w:rsidR="008C76F7" w:rsidRPr="0026505D" w:rsidRDefault="008C76F7" w:rsidP="00C435EE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2C3DE502" w14:textId="3A9F620D" w:rsidR="008C76F7" w:rsidRPr="0026505D" w:rsidRDefault="008C76F7" w:rsidP="00C435EE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CXCL10</w:t>
            </w:r>
          </w:p>
        </w:tc>
        <w:tc>
          <w:tcPr>
            <w:tcW w:w="1976" w:type="dxa"/>
            <w:vAlign w:val="bottom"/>
          </w:tcPr>
          <w:p w14:paraId="5D8743EF" w14:textId="49BFEAD5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7192</w:t>
            </w:r>
          </w:p>
        </w:tc>
        <w:tc>
          <w:tcPr>
            <w:tcW w:w="2155" w:type="dxa"/>
            <w:vAlign w:val="bottom"/>
          </w:tcPr>
          <w:p w14:paraId="2946093C" w14:textId="4F85A44E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6998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7EDCFB5D" w14:textId="0E4A6CB6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033</w:t>
            </w:r>
          </w:p>
        </w:tc>
      </w:tr>
      <w:tr w:rsidR="008C76F7" w:rsidRPr="0026505D" w14:paraId="4DD9654A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</w:tcPr>
          <w:p w14:paraId="76D870D0" w14:textId="77777777" w:rsidR="008C76F7" w:rsidRPr="0026505D" w:rsidRDefault="008C76F7" w:rsidP="00C435EE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0235686C" w14:textId="6EB37D3D" w:rsidR="008C76F7" w:rsidRPr="0026505D" w:rsidRDefault="008C76F7" w:rsidP="00C435EE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CX3CL1</w:t>
            </w:r>
          </w:p>
        </w:tc>
        <w:tc>
          <w:tcPr>
            <w:tcW w:w="1976" w:type="dxa"/>
            <w:vAlign w:val="bottom"/>
          </w:tcPr>
          <w:p w14:paraId="55F39761" w14:textId="273F8914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4504</w:t>
            </w:r>
          </w:p>
        </w:tc>
        <w:tc>
          <w:tcPr>
            <w:tcW w:w="2155" w:type="dxa"/>
            <w:vAlign w:val="bottom"/>
          </w:tcPr>
          <w:p w14:paraId="7D033B27" w14:textId="3A32C1EE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000152FD" w14:textId="56EC2C8F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4480</w:t>
            </w:r>
          </w:p>
        </w:tc>
      </w:tr>
      <w:tr w:rsidR="008C76F7" w:rsidRPr="0026505D" w14:paraId="52F72362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</w:tcPr>
          <w:p w14:paraId="30D65B5E" w14:textId="77777777" w:rsidR="008C76F7" w:rsidRPr="0026505D" w:rsidRDefault="008C76F7" w:rsidP="00C435EE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026C2C46" w14:textId="686CCBE1" w:rsidR="008C76F7" w:rsidRPr="0026505D" w:rsidRDefault="008C76F7" w:rsidP="00C435EE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Leptin</w:t>
            </w:r>
          </w:p>
        </w:tc>
        <w:tc>
          <w:tcPr>
            <w:tcW w:w="1976" w:type="dxa"/>
            <w:vAlign w:val="bottom"/>
          </w:tcPr>
          <w:p w14:paraId="0AEB1F32" w14:textId="00214AE2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8802</w:t>
            </w:r>
          </w:p>
        </w:tc>
        <w:tc>
          <w:tcPr>
            <w:tcW w:w="2155" w:type="dxa"/>
            <w:vAlign w:val="bottom"/>
          </w:tcPr>
          <w:p w14:paraId="7918899E" w14:textId="470595B3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7064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3D647C08" w14:textId="69BB54C8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0.0002</w:t>
            </w:r>
          </w:p>
        </w:tc>
      </w:tr>
      <w:tr w:rsidR="008C76F7" w:rsidRPr="0026505D" w14:paraId="6CEBFD99" w14:textId="77777777" w:rsidTr="001C2127">
        <w:tc>
          <w:tcPr>
            <w:tcW w:w="534" w:type="dxa"/>
            <w:vMerge/>
            <w:tcBorders>
              <w:left w:val="single" w:sz="12" w:space="0" w:color="auto"/>
            </w:tcBorders>
          </w:tcPr>
          <w:p w14:paraId="719EA554" w14:textId="77777777" w:rsidR="008C76F7" w:rsidRPr="0026505D" w:rsidRDefault="008C76F7" w:rsidP="00C435EE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</w:tcPr>
          <w:p w14:paraId="0A1BA870" w14:textId="2A7BFCD1" w:rsidR="008C76F7" w:rsidRPr="0026505D" w:rsidRDefault="008C76F7" w:rsidP="00C435EE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VEGF</w:t>
            </w:r>
          </w:p>
        </w:tc>
        <w:tc>
          <w:tcPr>
            <w:tcW w:w="1976" w:type="dxa"/>
            <w:vAlign w:val="bottom"/>
          </w:tcPr>
          <w:p w14:paraId="62198908" w14:textId="57317B6A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1216</w:t>
            </w:r>
          </w:p>
        </w:tc>
        <w:tc>
          <w:tcPr>
            <w:tcW w:w="2155" w:type="dxa"/>
            <w:vAlign w:val="bottom"/>
          </w:tcPr>
          <w:p w14:paraId="08AAE887" w14:textId="7A1572C5" w:rsidR="008C76F7" w:rsidRPr="0026505D" w:rsidRDefault="008C76F7" w:rsidP="00C435EE">
            <w:pPr>
              <w:jc w:val="center"/>
              <w:rPr>
                <w:b/>
                <w:sz w:val="20"/>
                <w:szCs w:val="20"/>
              </w:rPr>
            </w:pPr>
            <w:r w:rsidRPr="0026505D">
              <w:rPr>
                <w:rFonts w:cs="Calibri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076" w:type="dxa"/>
            <w:tcBorders>
              <w:right w:val="single" w:sz="12" w:space="0" w:color="auto"/>
            </w:tcBorders>
            <w:vAlign w:val="bottom"/>
          </w:tcPr>
          <w:p w14:paraId="1FA736BF" w14:textId="05FF5A0A" w:rsidR="008C76F7" w:rsidRPr="0026505D" w:rsidRDefault="008C76F7" w:rsidP="00C435EE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1132</w:t>
            </w:r>
          </w:p>
        </w:tc>
      </w:tr>
      <w:tr w:rsidR="008C76F7" w:rsidRPr="0026505D" w14:paraId="5DEA0781" w14:textId="77777777" w:rsidTr="001C2127">
        <w:tc>
          <w:tcPr>
            <w:tcW w:w="534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0B0C8AA" w14:textId="77777777" w:rsidR="008C76F7" w:rsidRPr="0026505D" w:rsidRDefault="008C76F7" w:rsidP="008C76F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45FC1398" w14:textId="6E398BB0" w:rsidR="008C76F7" w:rsidRPr="0026505D" w:rsidRDefault="008C76F7" w:rsidP="008C76F7">
            <w:pPr>
              <w:rPr>
                <w:sz w:val="20"/>
                <w:szCs w:val="20"/>
              </w:rPr>
            </w:pPr>
            <w:r w:rsidRPr="0026505D">
              <w:rPr>
                <w:sz w:val="20"/>
                <w:szCs w:val="20"/>
              </w:rPr>
              <w:t>Anti-LUJV N IgG</w:t>
            </w:r>
          </w:p>
        </w:tc>
        <w:tc>
          <w:tcPr>
            <w:tcW w:w="1976" w:type="dxa"/>
            <w:tcBorders>
              <w:bottom w:val="single" w:sz="12" w:space="0" w:color="auto"/>
            </w:tcBorders>
            <w:vAlign w:val="bottom"/>
          </w:tcPr>
          <w:p w14:paraId="7288983D" w14:textId="7D1B113F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6715</w:t>
            </w:r>
          </w:p>
        </w:tc>
        <w:tc>
          <w:tcPr>
            <w:tcW w:w="2155" w:type="dxa"/>
            <w:tcBorders>
              <w:bottom w:val="single" w:sz="12" w:space="0" w:color="auto"/>
            </w:tcBorders>
            <w:vAlign w:val="bottom"/>
          </w:tcPr>
          <w:p w14:paraId="7D455D2F" w14:textId="1271A1D7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6715</w:t>
            </w:r>
          </w:p>
        </w:tc>
        <w:tc>
          <w:tcPr>
            <w:tcW w:w="2076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6914CC2F" w14:textId="2C5A63A3" w:rsidR="008C76F7" w:rsidRPr="0026505D" w:rsidRDefault="008C76F7" w:rsidP="008C76F7">
            <w:pPr>
              <w:jc w:val="center"/>
              <w:rPr>
                <w:sz w:val="20"/>
                <w:szCs w:val="20"/>
              </w:rPr>
            </w:pPr>
            <w:r w:rsidRPr="0026505D">
              <w:rPr>
                <w:rFonts w:cs="Calibri"/>
                <w:color w:val="000000"/>
                <w:sz w:val="20"/>
                <w:szCs w:val="20"/>
              </w:rPr>
              <w:t>0.9499</w:t>
            </w:r>
          </w:p>
        </w:tc>
      </w:tr>
    </w:tbl>
    <w:p w14:paraId="01608352" w14:textId="10871A91" w:rsidR="00412897" w:rsidRPr="0026505D" w:rsidRDefault="00921F1A" w:rsidP="00921F1A">
      <w:pPr>
        <w:rPr>
          <w:sz w:val="20"/>
          <w:szCs w:val="20"/>
        </w:rPr>
      </w:pPr>
      <w:r w:rsidRPr="0026505D">
        <w:rPr>
          <w:sz w:val="20"/>
          <w:szCs w:val="20"/>
        </w:rPr>
        <w:t xml:space="preserve">*Statistical significance was evaluated using two-way ANOVA with </w:t>
      </w:r>
      <w:r w:rsidR="00CF0B8C" w:rsidRPr="0026505D">
        <w:rPr>
          <w:sz w:val="20"/>
          <w:szCs w:val="20"/>
        </w:rPr>
        <w:t xml:space="preserve">a </w:t>
      </w:r>
      <w:r w:rsidRPr="0026505D">
        <w:rPr>
          <w:sz w:val="20"/>
          <w:szCs w:val="20"/>
        </w:rPr>
        <w:t>Holm-Sidak post-test</w:t>
      </w:r>
      <w:r w:rsidR="008C76F7" w:rsidRPr="0026505D">
        <w:rPr>
          <w:sz w:val="20"/>
          <w:szCs w:val="20"/>
        </w:rPr>
        <w:t xml:space="preserve">. Significant p values are highlighted in </w:t>
      </w:r>
      <w:r w:rsidR="008C76F7" w:rsidRPr="0026505D">
        <w:rPr>
          <w:b/>
          <w:sz w:val="20"/>
          <w:szCs w:val="20"/>
        </w:rPr>
        <w:t>bold</w:t>
      </w:r>
      <w:r w:rsidR="008C76F7" w:rsidRPr="0026505D">
        <w:rPr>
          <w:sz w:val="20"/>
          <w:szCs w:val="20"/>
        </w:rPr>
        <w:t>.</w:t>
      </w:r>
    </w:p>
    <w:sectPr w:rsidR="00412897" w:rsidRPr="0026505D">
      <w:headerReference w:type="even" r:id="rId11"/>
      <w:head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E8DE8" w14:textId="77777777" w:rsidR="000B312B" w:rsidRDefault="000B312B" w:rsidP="00133325">
      <w:pPr>
        <w:spacing w:after="0" w:line="240" w:lineRule="auto"/>
      </w:pPr>
      <w:r>
        <w:separator/>
      </w:r>
    </w:p>
  </w:endnote>
  <w:endnote w:type="continuationSeparator" w:id="0">
    <w:p w14:paraId="63FF0720" w14:textId="77777777" w:rsidR="000B312B" w:rsidRDefault="000B312B" w:rsidP="00133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04509" w14:textId="77777777" w:rsidR="000B312B" w:rsidRDefault="000B312B" w:rsidP="00133325">
      <w:pPr>
        <w:spacing w:after="0" w:line="240" w:lineRule="auto"/>
      </w:pPr>
      <w:r>
        <w:separator/>
      </w:r>
    </w:p>
  </w:footnote>
  <w:footnote w:type="continuationSeparator" w:id="0">
    <w:p w14:paraId="221C6B3F" w14:textId="77777777" w:rsidR="000B312B" w:rsidRDefault="000B312B" w:rsidP="001333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450FD" w14:textId="0C0DB4B9" w:rsidR="00133325" w:rsidRDefault="00133325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4DAE13F" wp14:editId="01BD552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549983189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E9A43D4" w14:textId="2F29031F" w:rsidR="00133325" w:rsidRPr="00133325" w:rsidRDefault="00133325" w:rsidP="0013332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13332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DAE13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0.8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" filled="f" stroked="f">
              <v:textbox style="mso-fit-shape-to-text:t" inset="0,15pt,20pt,0">
                <w:txbxContent>
                  <w:p w14:paraId="6E9A43D4" w14:textId="2F29031F" w:rsidR="00133325" w:rsidRPr="00133325" w:rsidRDefault="00133325" w:rsidP="0013332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133325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E12CF9" w14:textId="4E07F54B" w:rsidR="00133325" w:rsidRDefault="00133325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25A2BCB" wp14:editId="17E6BAC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1954195684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49495C" w14:textId="589014B5" w:rsidR="00133325" w:rsidRPr="00133325" w:rsidRDefault="00133325" w:rsidP="0013332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13332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5A2BC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109.55pt;margin-top:0;width:149.55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" filled="f" stroked="f">
              <v:textbox style="mso-fit-shape-to-text:t" inset="0,15pt,20pt,0">
                <w:txbxContent>
                  <w:p w14:paraId="2A49495C" w14:textId="589014B5" w:rsidR="00133325" w:rsidRPr="00133325" w:rsidRDefault="00133325" w:rsidP="0013332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133325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F4A"/>
    <w:rsid w:val="000B312B"/>
    <w:rsid w:val="00133325"/>
    <w:rsid w:val="00191C14"/>
    <w:rsid w:val="001C2127"/>
    <w:rsid w:val="0026505D"/>
    <w:rsid w:val="00412897"/>
    <w:rsid w:val="00533671"/>
    <w:rsid w:val="005F27AB"/>
    <w:rsid w:val="00664ABA"/>
    <w:rsid w:val="00712D32"/>
    <w:rsid w:val="00894F4A"/>
    <w:rsid w:val="008C3026"/>
    <w:rsid w:val="008C76F7"/>
    <w:rsid w:val="00921F1A"/>
    <w:rsid w:val="00C435EE"/>
    <w:rsid w:val="00CF0B8C"/>
    <w:rsid w:val="00E94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4510B2"/>
  <w15:chartTrackingRefBased/>
  <w15:docId w15:val="{4241B103-4BDD-4EFC-BB25-2C2762D8D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4F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F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F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F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F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F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F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F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F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F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F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F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F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F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F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F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4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F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4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F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4F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F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4F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F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F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4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3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325"/>
  </w:style>
  <w:style w:type="paragraph" w:styleId="Footer">
    <w:name w:val="footer"/>
    <w:basedOn w:val="Normal"/>
    <w:link w:val="FooterChar"/>
    <w:uiPriority w:val="99"/>
    <w:unhideWhenUsed/>
    <w:rsid w:val="00C435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SharedContentType xmlns="Microsoft.SharePoint.Taxonomy.ContentTypeSync" SourceId="46ddb0ec-cae1-4b94-bdc6-d5be94c72077" ContentTypeId="0x010100FC2F3C572DAA1840B4AF5AA9121C8D29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Science and Technology Activities" ma:contentTypeID="0x010100FC2F3C572DAA1840B4AF5AA9121C8D298800E81B89491586F547892A0FA7E6438E5B" ma:contentTypeVersion="8" ma:contentTypeDescription="Program: All DRF Programs, Activity: Science and Technology Activities" ma:contentTypeScope="" ma:versionID="75aa83b53ee9cbfc476efa386ea14f24">
  <xsd:schema xmlns:xsd="http://www.w3.org/2001/XMLSchema" xmlns:xs="http://www.w3.org/2001/XMLSchema" xmlns:p="http://schemas.microsoft.com/office/2006/metadata/properties" xmlns:ns2="f4de791d-71e9-453a-84f5-64465da6bdc2" xmlns:ns3="b7b72e6e-9859-4ffd-b6e3-c3cd3abdc298" targetNamespace="http://schemas.microsoft.com/office/2006/metadata/properties" ma:root="true" ma:fieldsID="ac7c1f4003090a97f41b89626c2cc121" ns2:_="" ns3:_="">
    <xsd:import namespace="f4de791d-71e9-453a-84f5-64465da6bdc2"/>
    <xsd:import namespace="b7b72e6e-9859-4ffd-b6e3-c3cd3abdc298"/>
    <xsd:element name="properties">
      <xsd:complexType>
        <xsd:sequence>
          <xsd:element name="documentManagement">
            <xsd:complexType>
              <xsd:all>
                <xsd:element ref="ns2:Name_x0020__x0028_Alt._x0020_language_x0029_" minOccurs="0"/>
                <xsd:element ref="ns2:Case_x0020_Code" minOccurs="0"/>
                <xsd:element ref="ns2:TaxCatchAllLabel" minOccurs="0"/>
                <xsd:element ref="ns2:k9ae71620fb64f46848d734b813b5687" minOccurs="0"/>
                <xsd:element ref="ns2:l3f65e05b1d843caba2af52475971a50" minOccurs="0"/>
                <xsd:element ref="ns2:k2aa6d8ccfb34d5294c62e9fc2588215" minOccurs="0"/>
                <xsd:element ref="ns2:m9b671cd3f1f4c2789bf6e4f9fe3b0a5" minOccurs="0"/>
                <xsd:element ref="ns2:h081c3383653405194935089c86d6bc7" minOccurs="0"/>
                <xsd:element ref="ns2:n3ab70f913b14dcfbc79f3581b87a2e0" minOccurs="0"/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e791d-71e9-453a-84f5-64465da6bdc2" elementFormDefault="qualified">
    <xsd:import namespace="http://schemas.microsoft.com/office/2006/documentManagement/types"/>
    <xsd:import namespace="http://schemas.microsoft.com/office/infopath/2007/PartnerControls"/>
    <xsd:element name="Name_x0020__x0028_Alt._x0020_language_x0029_" ma:index="1" nillable="true" ma:displayName="Name (Alt. language)" ma:description="Use this field to enter the name of your item in the second official language.&#10;&#10;Utilisez ce champ pour saisir le nom de votre article dans la deuxième&#10;langue officielle." ma:internalName="Name_x0020__x0028_Alt_x002e__x0020_language_x0029_">
      <xsd:simpleType>
        <xsd:restriction base="dms:Text">
          <xsd:maxLength value="255"/>
        </xsd:restriction>
      </xsd:simpleType>
    </xsd:element>
    <xsd:element name="Case_x0020_Code" ma:index="6" nillable="true" ma:displayName="Case Code" ma:internalName="Case_x0020_Code">
      <xsd:simpleType>
        <xsd:restriction base="dms:Text">
          <xsd:maxLength value="255"/>
        </xsd:restriction>
      </xsd:simpleType>
    </xsd:element>
    <xsd:element name="TaxCatchAllLabel" ma:index="10" nillable="true" ma:displayName="Taxonomy Catch All Column1" ma:hidden="true" ma:list="{6010806b-6f0c-4048-bd15-fb3077a66e3c}" ma:internalName="TaxCatchAllLabel" ma:readOnly="true" ma:showField="CatchAllDataLabel" ma:web="b7b72e6e-9859-4ffd-b6e3-c3cd3abdc2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k9ae71620fb64f46848d734b813b5687" ma:index="12" ma:taxonomy="true" ma:internalName="k9ae71620fb64f46848d734b813b5687" ma:taxonomyFieldName="Accountability" ma:displayName="Accountability" ma:default="" ma:fieldId="{49ae7162-0fb6-4f46-848d-734b813b5687}" ma:sspId="46ddb0ec-cae1-4b94-bdc6-d5be94c72077" ma:termSetId="62fc53d1-d0ad-47b9-b4c2-95e661d14be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3f65e05b1d843caba2af52475971a50" ma:index="15" nillable="true" ma:taxonomy="true" ma:internalName="l3f65e05b1d843caba2af52475971a50" ma:taxonomyFieldName="Fiscal_x0020_Year" ma:displayName="Fiscal Year" ma:default="" ma:fieldId="{53f65e05-b1d8-43ca-ba2a-f52475971a50}" ma:sspId="46ddb0ec-cae1-4b94-bdc6-d5be94c72077" ma:termSetId="c5064d94-3f7e-4605-8ca2-eb2875f9b05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aa6d8ccfb34d5294c62e9fc2588215" ma:index="17" nillable="true" ma:taxonomy="true" ma:internalName="k2aa6d8ccfb34d5294c62e9fc2588215" ma:taxonomyFieldName="Security_x0020_Level" ma:displayName="Security Level" ma:default="" ma:fieldId="{42aa6d8c-cfb3-4d52-94c6-2e9fc2588215}" ma:sspId="46ddb0ec-cae1-4b94-bdc6-d5be94c72077" ma:termSetId="0193ca93-d903-47d8-8a0b-c4b9fd9a85e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9b671cd3f1f4c2789bf6e4f9fe3b0a5" ma:index="19" nillable="true" ma:taxonomy="true" ma:internalName="m9b671cd3f1f4c2789bf6e4f9fe3b0a5" ma:taxonomyFieldName="Archival" ma:displayName="Archival" ma:default="" ma:fieldId="{69b671cd-3f1f-4c27-89bf-6e4f9fe3b0a5}" ma:sspId="46ddb0ec-cae1-4b94-bdc6-d5be94c72077" ma:termSetId="5097ba1d-474f-43d3-842e-6ba4c3466f0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081c3383653405194935089c86d6bc7" ma:index="20" ma:taxonomy="true" ma:internalName="h081c3383653405194935089c86d6bc7" ma:taxonomyFieldName="Program" ma:displayName="Program" ma:default="" ma:fieldId="{1081c338-3653-4051-9493-5089c86d6bc7}" ma:sspId="46ddb0ec-cae1-4b94-bdc6-d5be94c72077" ma:termSetId="17a995cf-87de-414f-bce1-49ced79546a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3ab70f913b14dcfbc79f3581b87a2e0" ma:index="21" ma:taxonomy="true" ma:internalName="n3ab70f913b14dcfbc79f3581b87a2e0" ma:taxonomyFieldName="Document_x002d_Status" ma:displayName="Document-Status" ma:default="1;#Active|b3c4d83a-10bd-4776-b251-f379e1cb284c" ma:fieldId="{73ab70f9-13b1-4dcf-bc79-f3581b87a2e0}" ma:sspId="46ddb0ec-cae1-4b94-bdc6-d5be94c72077" ma:termSetId="921e2eeb-960a-4023-8d5a-b30a4f9d41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23" nillable="true" ma:displayName="Taxonomy Catch All Column" ma:hidden="true" ma:list="{6010806b-6f0c-4048-bd15-fb3077a66e3c}" ma:internalName="TaxCatchAll" ma:showField="CatchAllData" ma:web="b7b72e6e-9859-4ffd-b6e3-c3cd3abdc2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72e6e-9859-4ffd-b6e3-c3cd3abdc298" elementFormDefault="qualified">
    <xsd:import namespace="http://schemas.microsoft.com/office/2006/documentManagement/types"/>
    <xsd:import namespace="http://schemas.microsoft.com/office/infopath/2007/PartnerControls"/>
    <xsd:element name="_dlc_DocId" ma:index="24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6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2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se_x0020_Code xmlns="f4de791d-71e9-453a-84f5-64465da6bdc2" xsi:nil="true"/>
    <k9ae71620fb64f46848d734b813b5687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Scientific Operations and Response</TermName>
          <TermId xmlns="http://schemas.microsoft.com/office/infopath/2007/PartnerControls">88a0fe77-f44b-4be0-80b7-b39098e5d960</TermId>
        </TermInfo>
      </Terms>
    </k9ae71620fb64f46848d734b813b5687>
    <l3f65e05b1d843caba2af52475971a50 xmlns="f4de791d-71e9-453a-84f5-64465da6bdc2">
      <Terms xmlns="http://schemas.microsoft.com/office/infopath/2007/PartnerControls"/>
    </l3f65e05b1d843caba2af52475971a50>
    <m9b671cd3f1f4c2789bf6e4f9fe3b0a5 xmlns="f4de791d-71e9-453a-84f5-64465da6bdc2">
      <Terms xmlns="http://schemas.microsoft.com/office/infopath/2007/PartnerControls"/>
    </m9b671cd3f1f4c2789bf6e4f9fe3b0a5>
    <k2aa6d8ccfb34d5294c62e9fc2588215 xmlns="f4de791d-71e9-453a-84f5-64465da6bdc2">
      <Terms xmlns="http://schemas.microsoft.com/office/infopath/2007/PartnerControls"/>
    </k2aa6d8ccfb34d5294c62e9fc2588215>
    <h081c3383653405194935089c86d6bc7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Laboratory science leadership and services</TermName>
          <TermId xmlns="http://schemas.microsoft.com/office/infopath/2007/PartnerControls">374f136d-90b0-4bc2-af38-50de5dc5d5ad</TermId>
        </TermInfo>
      </Terms>
    </h081c3383653405194935089c86d6bc7>
    <TaxCatchAll xmlns="f4de791d-71e9-453a-84f5-64465da6bdc2">
      <Value>3</Value>
      <Value>2</Value>
      <Value>1</Value>
    </TaxCatchAll>
    <Name_x0020__x0028_Alt._x0020_language_x0029_ xmlns="f4de791d-71e9-453a-84f5-64465da6bdc2" xsi:nil="true"/>
    <n3ab70f913b14dcfbc79f3581b87a2e0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Active</TermName>
          <TermId xmlns="http://schemas.microsoft.com/office/infopath/2007/PartnerControls">b3c4d83a-10bd-4776-b251-f379e1cb284c</TermId>
        </TermInfo>
      </Terms>
    </n3ab70f913b14dcfbc79f3581b87a2e0>
    <_dlc_DocId xmlns="b7b72e6e-9859-4ffd-b6e3-c3cd3abdc298">PHAC-NMLB-1067838893-50602</_dlc_DocId>
    <_dlc_DocIdUrl xmlns="b7b72e6e-9859-4ffd-b6e3-c3cd3abdc298">
      <Url>https://022gc.sharepoint.com/sites/PHAC-NMLB-SOR-HSRSP/_layouts/15/DocIdRedir.aspx?ID=PHAC-NMLB-1067838893-50602</Url>
      <Description>PHAC-NMLB-1067838893-50602</Description>
    </_dlc_DocIdUrl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18D059-D4ED-4699-A1E9-CD74D9D9EF6A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7EA38DCC-4773-4E9D-8882-8C62FB0C37F2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A7046FAC-0CA2-49A2-B9AC-E7567EC636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de791d-71e9-453a-84f5-64465da6bdc2"/>
    <ds:schemaRef ds:uri="b7b72e6e-9859-4ffd-b6e3-c3cd3abdc2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BA11209-55D3-4BA0-B0A8-CCDC8CB3E075}">
  <ds:schemaRefs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b7b72e6e-9859-4ffd-b6e3-c3cd3abdc298"/>
    <ds:schemaRef ds:uri="http://purl.org/dc/elements/1.1/"/>
    <ds:schemaRef ds:uri="f4de791d-71e9-453a-84f5-64465da6bdc2"/>
    <ds:schemaRef ds:uri="http://schemas.microsoft.com/office/2006/metadata/properties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05C9F3C1-6DCD-4C0D-9656-C8A2A4433EB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-PHAC - SC-ASPC</Company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vost, Jeremie (PHAC/ASPC)</dc:creator>
  <cp:keywords/>
  <dc:description/>
  <cp:lastModifiedBy>Safronetz, David (PHAC/ASPC)</cp:lastModifiedBy>
  <cp:revision>2</cp:revision>
  <dcterms:created xsi:type="dcterms:W3CDTF">2025-10-03T19:30:00Z</dcterms:created>
  <dcterms:modified xsi:type="dcterms:W3CDTF">2025-10-03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47aa8e4,20c813d5,3a021265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10-01T17:23:07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7adacc0c-0189-44f2-88b0-eb92405b9776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  <property fmtid="{D5CDD505-2E9C-101B-9397-08002B2CF9AE}" pid="13" name="ContentTypeId">
    <vt:lpwstr>0x010100FC2F3C572DAA1840B4AF5AA9121C8D298800E81B89491586F547892A0FA7E6438E5B</vt:lpwstr>
  </property>
  <property fmtid="{D5CDD505-2E9C-101B-9397-08002B2CF9AE}" pid="14" name="_dlc_DocIdItemGuid">
    <vt:lpwstr>09f9eb2e-91ca-43b2-b7df-1d47d658ee46</vt:lpwstr>
  </property>
  <property fmtid="{D5CDD505-2E9C-101B-9397-08002B2CF9AE}" pid="15" name="Document-Status">
    <vt:lpwstr>1;#Active|b3c4d83a-10bd-4776-b251-f379e1cb284c</vt:lpwstr>
  </property>
  <property fmtid="{D5CDD505-2E9C-101B-9397-08002B2CF9AE}" pid="16" name="Archival">
    <vt:lpwstr/>
  </property>
  <property fmtid="{D5CDD505-2E9C-101B-9397-08002B2CF9AE}" pid="17" name="Fiscal_x0020_Year">
    <vt:lpwstr/>
  </property>
  <property fmtid="{D5CDD505-2E9C-101B-9397-08002B2CF9AE}" pid="18" name="MediaServiceImageTags">
    <vt:lpwstr/>
  </property>
  <property fmtid="{D5CDD505-2E9C-101B-9397-08002B2CF9AE}" pid="19" name="Accountability">
    <vt:lpwstr>2;#Scientific Operations and Response|88a0fe77-f44b-4be0-80b7-b39098e5d960</vt:lpwstr>
  </property>
  <property fmtid="{D5CDD505-2E9C-101B-9397-08002B2CF9AE}" pid="20" name="Fiscal Year">
    <vt:lpwstr/>
  </property>
  <property fmtid="{D5CDD505-2E9C-101B-9397-08002B2CF9AE}" pid="21" name="Program">
    <vt:lpwstr>3;#Laboratory science leadership and services|374f136d-90b0-4bc2-af38-50de5dc5d5ad</vt:lpwstr>
  </property>
  <property fmtid="{D5CDD505-2E9C-101B-9397-08002B2CF9AE}" pid="22" name="Document_x002d_Status">
    <vt:lpwstr>1;#Active|b3c4d83a-10bd-4776-b251-f379e1cb284c</vt:lpwstr>
  </property>
  <property fmtid="{D5CDD505-2E9C-101B-9397-08002B2CF9AE}" pid="23" name="Security_x0020_Level">
    <vt:lpwstr/>
  </property>
  <property fmtid="{D5CDD505-2E9C-101B-9397-08002B2CF9AE}" pid="24" name="Security Level">
    <vt:lpwstr/>
  </property>
  <property fmtid="{D5CDD505-2E9C-101B-9397-08002B2CF9AE}" pid="25" name="lcf76f155ced4ddcb4097134ff3c332f">
    <vt:lpwstr/>
  </property>
</Properties>
</file>